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DA365" w14:textId="0F388F54" w:rsidR="00D56F85" w:rsidRPr="005F169B" w:rsidRDefault="00D56F85" w:rsidP="00D56F85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169B">
        <w:rPr>
          <w:rFonts w:ascii="Times New Roman" w:hAnsi="Times New Roman" w:cs="Times New Roman"/>
          <w:b/>
          <w:sz w:val="28"/>
          <w:szCs w:val="28"/>
        </w:rPr>
        <w:t>Table</w:t>
      </w:r>
      <w:r w:rsidR="005F169B" w:rsidRPr="005F169B">
        <w:rPr>
          <w:rFonts w:ascii="Times New Roman" w:hAnsi="Times New Roman" w:cs="Times New Roman"/>
          <w:b/>
          <w:sz w:val="28"/>
          <w:szCs w:val="28"/>
        </w:rPr>
        <w:t xml:space="preserve"> S1.</w:t>
      </w:r>
      <w:r w:rsidRPr="005F169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779AE" w:rsidRPr="00F779AE">
        <w:rPr>
          <w:rFonts w:ascii="Times New Roman" w:hAnsi="Times New Roman" w:cs="Times New Roman"/>
          <w:b/>
          <w:sz w:val="28"/>
          <w:szCs w:val="28"/>
        </w:rPr>
        <w:t>Primer sequences</w:t>
      </w:r>
    </w:p>
    <w:p w14:paraId="1A16304F" w14:textId="5DFCDC71" w:rsidR="001968DD" w:rsidRPr="00D56F85" w:rsidRDefault="00A0148A"/>
    <w:tbl>
      <w:tblPr>
        <w:tblW w:w="6020" w:type="pct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757"/>
        <w:gridCol w:w="4393"/>
        <w:gridCol w:w="4110"/>
      </w:tblGrid>
      <w:tr w:rsidR="00D56F85" w:rsidRPr="00D56F85" w14:paraId="4F11282A" w14:textId="77777777" w:rsidTr="005F169B">
        <w:trPr>
          <w:trHeight w:val="223"/>
          <w:jc w:val="center"/>
        </w:trPr>
        <w:tc>
          <w:tcPr>
            <w:tcW w:w="85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35B7108" w14:textId="29C92A2C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ene Name</w:t>
            </w:r>
          </w:p>
        </w:tc>
        <w:tc>
          <w:tcPr>
            <w:tcW w:w="214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980DD2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Forward primer sequence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5‘-3’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200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C56F567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Reverse primer sequence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5‘-3’</w:t>
            </w:r>
            <w:r w:rsidRPr="005F169B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</w:tr>
      <w:tr w:rsidR="00D56F85" w:rsidRPr="00D56F85" w14:paraId="500141AD" w14:textId="77777777" w:rsidTr="005F169B">
        <w:trPr>
          <w:jc w:val="center"/>
        </w:trPr>
        <w:tc>
          <w:tcPr>
            <w:tcW w:w="856" w:type="pct"/>
            <w:tcBorders>
              <w:top w:val="single" w:sz="12" w:space="0" w:color="000000"/>
              <w:bottom w:val="nil"/>
            </w:tcBorders>
          </w:tcPr>
          <w:p w14:paraId="603EB27D" w14:textId="757EF49C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1</w:t>
            </w:r>
          </w:p>
        </w:tc>
        <w:tc>
          <w:tcPr>
            <w:tcW w:w="2141" w:type="pct"/>
            <w:tcBorders>
              <w:top w:val="single" w:sz="12" w:space="0" w:color="000000"/>
              <w:bottom w:val="nil"/>
            </w:tcBorders>
          </w:tcPr>
          <w:p w14:paraId="534AB2A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GCAGACAAAGAACATGCTTT</w:t>
            </w:r>
          </w:p>
        </w:tc>
        <w:tc>
          <w:tcPr>
            <w:tcW w:w="2003" w:type="pct"/>
            <w:tcBorders>
              <w:top w:val="single" w:sz="12" w:space="0" w:color="000000"/>
              <w:bottom w:val="nil"/>
            </w:tcBorders>
          </w:tcPr>
          <w:p w14:paraId="73B3B3AF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CATCAAACTAGCAAGATCAGC</w:t>
            </w:r>
          </w:p>
        </w:tc>
      </w:tr>
      <w:tr w:rsidR="00D56F85" w:rsidRPr="00D56F85" w14:paraId="53C7EB5A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5B41627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2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2EAE23D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GTACAGCCAGTAGGTAGTAGT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69A0AADE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TATGTCAGACAAGAACGATGC</w:t>
            </w:r>
          </w:p>
        </w:tc>
      </w:tr>
      <w:tr w:rsidR="00D56F85" w:rsidRPr="00D56F85" w14:paraId="0A247A2A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379CBA55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3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61B6B37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CTTTCTACGACAACCCTC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390EDC4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CATCACACGGTTGGAGTC</w:t>
            </w:r>
          </w:p>
        </w:tc>
      </w:tr>
      <w:tr w:rsidR="00D56F85" w:rsidRPr="00D56F85" w14:paraId="4D026EFF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346F5ADA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4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3F3B93B9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TCTCTAGATGATGTTGCACGA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6B9EFAA5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CATCTGAAGCTCTACGCATAG</w:t>
            </w:r>
          </w:p>
        </w:tc>
      </w:tr>
      <w:tr w:rsidR="00D56F85" w:rsidRPr="00D56F85" w14:paraId="1433B753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71690B9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5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6CCCD56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CCGAAGTGAATCTGCAATA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0922B984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TATACATGGGTCAGACTACCG</w:t>
            </w:r>
          </w:p>
        </w:tc>
      </w:tr>
      <w:tr w:rsidR="00D56F85" w:rsidRPr="00D56F85" w14:paraId="644B1E3B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1F0CB1B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6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5F1C7067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AGTCGTACTTGAACAGCCTTAA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61110073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ATCAGCATATGCACAAAAGCC</w:t>
            </w:r>
          </w:p>
        </w:tc>
      </w:tr>
      <w:tr w:rsidR="00D56F85" w:rsidRPr="00D56F85" w14:paraId="30130E85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30D3B133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7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290A1F02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CGTTCCACCAGTTCGA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0454462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TTGATCAGAGTAGGGCACAC</w:t>
            </w:r>
          </w:p>
        </w:tc>
      </w:tr>
      <w:tr w:rsidR="00D56F85" w:rsidRPr="00D56F85" w14:paraId="28D51E6D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6620D67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8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7329E78A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TCATCGTCTCTGTATGACACA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29A48D8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GTTATCCGGTGCAAGAATTC</w:t>
            </w:r>
          </w:p>
        </w:tc>
      </w:tr>
      <w:tr w:rsidR="00D56F85" w:rsidRPr="00D56F85" w14:paraId="7CC18C25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12FCF48C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9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2B2E7BD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TTAACCATCTCAGGCGAAATG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31509DC6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TCGACGGCTCGTAGAAATAG</w:t>
            </w:r>
          </w:p>
        </w:tc>
      </w:tr>
      <w:tr w:rsidR="00D56F85" w:rsidRPr="00D56F85" w14:paraId="2DA2B7AE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282A51C4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10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7271D638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AAGTTGTCGACATGGTAAGG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143418A9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GCAATATTGTTTGTGACCAGG</w:t>
            </w:r>
          </w:p>
        </w:tc>
      </w:tr>
      <w:tr w:rsidR="00D56F85" w:rsidRPr="00D56F85" w14:paraId="556B566F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566D4F19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11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68A81A7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CAAAAGCAGCTTCAGAGTTT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140D1856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AACAATGGTGAAATCCTCCAC</w:t>
            </w:r>
          </w:p>
        </w:tc>
      </w:tr>
      <w:tr w:rsidR="00D56F85" w:rsidRPr="00D56F85" w14:paraId="19B7E0B7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11DFCD33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A12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2C21CA15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TACAGTTTCTGCCAGACCTA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275241E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GCTGGTGATACTTTAGTAGCT</w:t>
            </w:r>
          </w:p>
        </w:tc>
      </w:tr>
      <w:tr w:rsidR="00D56F85" w:rsidRPr="00D56F85" w14:paraId="4C481A53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3E34882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T1</w:t>
            </w:r>
          </w:p>
        </w:tc>
        <w:tc>
          <w:tcPr>
            <w:tcW w:w="2141" w:type="pct"/>
            <w:tcBorders>
              <w:top w:val="nil"/>
              <w:bottom w:val="nil"/>
            </w:tcBorders>
            <w:vAlign w:val="center"/>
          </w:tcPr>
          <w:p w14:paraId="244AFB52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CCTAAGCAACCTACTGGATAT</w:t>
            </w:r>
          </w:p>
        </w:tc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6B98497C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ACCTTGCAATGAGTTTTCAGA</w:t>
            </w:r>
          </w:p>
        </w:tc>
      </w:tr>
      <w:tr w:rsidR="00D56F85" w:rsidRPr="00D56F85" w14:paraId="4F498529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0526BACC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T2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4E240F0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GAGTGAGAATGTCATTGTGTC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5862545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TGGAATTTGGTGGTCAGTTTC</w:t>
            </w:r>
          </w:p>
        </w:tc>
      </w:tr>
      <w:tr w:rsidR="00D56F85" w:rsidRPr="00D56F85" w14:paraId="14542818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528658A6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T3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36262C79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ACCAAGACTTTCAACAGTGAG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7184F266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TCCAGACTCACTTAAACCTCC</w:t>
            </w:r>
          </w:p>
        </w:tc>
      </w:tr>
      <w:tr w:rsidR="00D56F85" w:rsidRPr="00D56F85" w14:paraId="64197290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7B92F011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T4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4C65F19C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CACACATCAAAAACTACCAGT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7DF2BBBE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CTTTTCTTTCCAACAAGCCTA</w:t>
            </w:r>
          </w:p>
        </w:tc>
      </w:tr>
      <w:tr w:rsidR="00D56F85" w:rsidRPr="00D56F85" w14:paraId="5098F34F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3F4CF8F8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HDT5</w:t>
            </w:r>
          </w:p>
        </w:tc>
        <w:tc>
          <w:tcPr>
            <w:tcW w:w="2141" w:type="pct"/>
            <w:tcBorders>
              <w:top w:val="nil"/>
              <w:bottom w:val="nil"/>
            </w:tcBorders>
            <w:vAlign w:val="center"/>
          </w:tcPr>
          <w:p w14:paraId="79513A9A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GGCTGATGGCAAAAAGTTTCTA</w:t>
            </w:r>
          </w:p>
        </w:tc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3C42252D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ATCACCCTCTTCAGTACTTGT</w:t>
            </w:r>
          </w:p>
        </w:tc>
      </w:tr>
      <w:tr w:rsidR="00D56F85" w:rsidRPr="00D56F85" w14:paraId="37C465C3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16BAEDE0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SRT1</w:t>
            </w:r>
          </w:p>
        </w:tc>
        <w:tc>
          <w:tcPr>
            <w:tcW w:w="2141" w:type="pct"/>
            <w:tcBorders>
              <w:top w:val="nil"/>
              <w:bottom w:val="nil"/>
            </w:tcBorders>
          </w:tcPr>
          <w:p w14:paraId="07DC6E55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AGTTTCGTCAGAGATAGAGCT</w:t>
            </w:r>
          </w:p>
        </w:tc>
        <w:tc>
          <w:tcPr>
            <w:tcW w:w="2003" w:type="pct"/>
            <w:tcBorders>
              <w:top w:val="nil"/>
              <w:bottom w:val="nil"/>
            </w:tcBorders>
          </w:tcPr>
          <w:p w14:paraId="2E817724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TCATACCTGACGACGTTTGTTA</w:t>
            </w:r>
          </w:p>
        </w:tc>
      </w:tr>
      <w:tr w:rsidR="00D56F85" w:rsidRPr="00D56F85" w14:paraId="3D0F19E2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0480C0D6" w14:textId="33968A66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0" w:name="_Hlk51710069"/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SRT2</w:t>
            </w:r>
            <w:bookmarkEnd w:id="0"/>
          </w:p>
        </w:tc>
        <w:tc>
          <w:tcPr>
            <w:tcW w:w="2141" w:type="pct"/>
            <w:tcBorders>
              <w:top w:val="nil"/>
              <w:bottom w:val="nil"/>
            </w:tcBorders>
            <w:vAlign w:val="center"/>
          </w:tcPr>
          <w:p w14:paraId="75C3EEA5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ACGGATAGTTCCTGATTCAGAC</w:t>
            </w:r>
          </w:p>
        </w:tc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78A7164A" w14:textId="77777777" w:rsidR="00D56F85" w:rsidRPr="005F169B" w:rsidRDefault="00D56F85" w:rsidP="00D56F85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AATAGAGCGAACAAACTCCTGA</w:t>
            </w:r>
          </w:p>
        </w:tc>
      </w:tr>
      <w:tr w:rsidR="00D56F85" w:rsidRPr="00D56F85" w14:paraId="7C79070F" w14:textId="77777777" w:rsidTr="005F169B">
        <w:trPr>
          <w:jc w:val="center"/>
        </w:trPr>
        <w:tc>
          <w:tcPr>
            <w:tcW w:w="856" w:type="pct"/>
            <w:tcBorders>
              <w:top w:val="nil"/>
              <w:bottom w:val="single" w:sz="12" w:space="0" w:color="auto"/>
            </w:tcBorders>
          </w:tcPr>
          <w:p w14:paraId="2C2CF238" w14:textId="45EA77FC" w:rsidR="005F169B" w:rsidRPr="005F169B" w:rsidRDefault="00D56F85" w:rsidP="005F169B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i/>
                <w:iCs/>
                <w:szCs w:val="21"/>
              </w:rPr>
              <w:t>SbEIF4a</w:t>
            </w:r>
          </w:p>
        </w:tc>
        <w:tc>
          <w:tcPr>
            <w:tcW w:w="2141" w:type="pct"/>
            <w:tcBorders>
              <w:top w:val="nil"/>
              <w:bottom w:val="single" w:sz="12" w:space="0" w:color="auto"/>
            </w:tcBorders>
            <w:vAlign w:val="center"/>
          </w:tcPr>
          <w:p w14:paraId="0588DE06" w14:textId="6354C3DA" w:rsidR="005F169B" w:rsidRPr="005F169B" w:rsidRDefault="00D56F85" w:rsidP="005F169B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AGGATTGGCACCAGAAGGGT</w:t>
            </w:r>
          </w:p>
        </w:tc>
        <w:tc>
          <w:tcPr>
            <w:tcW w:w="2003" w:type="pct"/>
            <w:tcBorders>
              <w:top w:val="nil"/>
              <w:bottom w:val="single" w:sz="12" w:space="0" w:color="auto"/>
            </w:tcBorders>
            <w:vAlign w:val="center"/>
          </w:tcPr>
          <w:p w14:paraId="6EBA4F17" w14:textId="1C722DD3" w:rsidR="005F169B" w:rsidRPr="005F169B" w:rsidRDefault="00D56F85" w:rsidP="005F169B">
            <w:pPr>
              <w:widowControl/>
              <w:ind w:firstLine="30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F169B">
              <w:rPr>
                <w:rFonts w:ascii="Times New Roman" w:eastAsia="等线" w:hAnsi="Times New Roman" w:cs="Times New Roman"/>
                <w:szCs w:val="21"/>
              </w:rPr>
              <w:t>CACATCAAGCCCCTTGCAGA</w:t>
            </w:r>
          </w:p>
        </w:tc>
      </w:tr>
    </w:tbl>
    <w:p w14:paraId="48A1B26B" w14:textId="77777777" w:rsidR="00D56F85" w:rsidRDefault="00D56F85"/>
    <w:sectPr w:rsidR="00D56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61469" w14:textId="77777777" w:rsidR="00A0148A" w:rsidRDefault="00A0148A" w:rsidP="00D56F85">
      <w:r>
        <w:separator/>
      </w:r>
    </w:p>
  </w:endnote>
  <w:endnote w:type="continuationSeparator" w:id="0">
    <w:p w14:paraId="70D7E573" w14:textId="77777777" w:rsidR="00A0148A" w:rsidRDefault="00A0148A" w:rsidP="00D56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D290C" w14:textId="77777777" w:rsidR="00A0148A" w:rsidRDefault="00A0148A" w:rsidP="00D56F85">
      <w:r>
        <w:separator/>
      </w:r>
    </w:p>
  </w:footnote>
  <w:footnote w:type="continuationSeparator" w:id="0">
    <w:p w14:paraId="2930ECD0" w14:textId="77777777" w:rsidR="00A0148A" w:rsidRDefault="00A0148A" w:rsidP="00D56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480C"/>
    <w:rsid w:val="00220E52"/>
    <w:rsid w:val="0033340B"/>
    <w:rsid w:val="003C36F4"/>
    <w:rsid w:val="0047480C"/>
    <w:rsid w:val="004A6EBE"/>
    <w:rsid w:val="005F169B"/>
    <w:rsid w:val="00834785"/>
    <w:rsid w:val="00860176"/>
    <w:rsid w:val="00A0148A"/>
    <w:rsid w:val="00B86BDE"/>
    <w:rsid w:val="00D56F85"/>
    <w:rsid w:val="00E21E59"/>
    <w:rsid w:val="00F7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102B0"/>
  <w15:chartTrackingRefBased/>
  <w15:docId w15:val="{9C61617E-D363-41A0-88C9-E2CC6F38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E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8">
    <w:name w:val="样式38"/>
    <w:basedOn w:val="2"/>
    <w:link w:val="380"/>
    <w:autoRedefine/>
    <w:qFormat/>
    <w:rsid w:val="00220E52"/>
    <w:pPr>
      <w:snapToGrid w:val="0"/>
      <w:spacing w:before="80" w:after="240" w:line="0" w:lineRule="atLeast"/>
      <w:jc w:val="left"/>
    </w:pPr>
    <w:rPr>
      <w:rFonts w:asciiTheme="minorHAnsi" w:eastAsia="仿宋_GB2312" w:hAnsiTheme="minorHAnsi" w:cstheme="minorBidi"/>
      <w:b w:val="0"/>
      <w:snapToGrid w:val="0"/>
      <w:spacing w:val="4"/>
      <w:w w:val="85"/>
      <w:sz w:val="28"/>
      <w:szCs w:val="28"/>
    </w:rPr>
  </w:style>
  <w:style w:type="character" w:customStyle="1" w:styleId="380">
    <w:name w:val="样式38 字符"/>
    <w:basedOn w:val="a0"/>
    <w:link w:val="38"/>
    <w:rsid w:val="00220E52"/>
    <w:rPr>
      <w:rFonts w:eastAsia="仿宋_GB2312"/>
      <w:bCs/>
      <w:snapToGrid w:val="0"/>
      <w:spacing w:val="4"/>
      <w:w w:val="85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220E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56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F8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6F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6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e xin</cp:lastModifiedBy>
  <cp:revision>5</cp:revision>
  <dcterms:created xsi:type="dcterms:W3CDTF">2020-11-06T13:06:00Z</dcterms:created>
  <dcterms:modified xsi:type="dcterms:W3CDTF">2021-01-10T11:31:00Z</dcterms:modified>
</cp:coreProperties>
</file>